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7A48BE" w14:textId="592C2ED8" w:rsidR="00F92EC0" w:rsidRPr="00492E2F" w:rsidRDefault="00E46540" w:rsidP="00A6190E">
      <w:pPr>
        <w:spacing w:after="0" w:afterAutospacing="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2"/>
          <w:szCs w:val="22"/>
          <w:lang w:eastAsia="ko-KR"/>
        </w:rPr>
        <w:t xml:space="preserve">TABLE </w:t>
      </w:r>
      <w:r w:rsidR="00A35D84">
        <w:rPr>
          <w:rFonts w:ascii="Times New Roman" w:hAnsi="Times New Roman" w:cs="Times New Roman"/>
          <w:b/>
          <w:sz w:val="22"/>
          <w:szCs w:val="22"/>
          <w:lang w:eastAsia="ko-KR"/>
        </w:rPr>
        <w:t>S1</w:t>
      </w:r>
    </w:p>
    <w:tbl>
      <w:tblPr>
        <w:tblW w:w="14020" w:type="dxa"/>
        <w:tblLook w:val="04A0" w:firstRow="1" w:lastRow="0" w:firstColumn="1" w:lastColumn="0" w:noHBand="0" w:noVBand="1"/>
      </w:tblPr>
      <w:tblGrid>
        <w:gridCol w:w="465"/>
        <w:gridCol w:w="960"/>
        <w:gridCol w:w="2015"/>
        <w:gridCol w:w="3150"/>
        <w:gridCol w:w="1080"/>
        <w:gridCol w:w="810"/>
        <w:gridCol w:w="900"/>
        <w:gridCol w:w="860"/>
        <w:gridCol w:w="1060"/>
        <w:gridCol w:w="1000"/>
        <w:gridCol w:w="880"/>
        <w:gridCol w:w="860"/>
      </w:tblGrid>
      <w:tr w:rsidR="00492E2F" w:rsidRPr="00492E2F" w14:paraId="3AF26739" w14:textId="77777777" w:rsidTr="00492E2F">
        <w:trPr>
          <w:trHeight w:val="300"/>
        </w:trPr>
        <w:tc>
          <w:tcPr>
            <w:tcW w:w="44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56E5" w14:textId="77777777" w:rsidR="00492E2F" w:rsidRPr="00C965FF" w:rsidRDefault="00492E2F" w:rsidP="00492E2F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</w:pPr>
            <w:r w:rsidRPr="00C965FF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No.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8B89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ID</w:t>
            </w:r>
          </w:p>
        </w:tc>
        <w:tc>
          <w:tcPr>
            <w:tcW w:w="20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DE0F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Compound name</w:t>
            </w:r>
          </w:p>
        </w:tc>
        <w:tc>
          <w:tcPr>
            <w:tcW w:w="31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D6BE" w14:textId="7BB5A91F" w:rsidR="00492E2F" w:rsidRPr="00492E2F" w:rsidRDefault="00C965FF" w:rsidP="00C965FF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Function group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E0312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Mean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8D7C1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SD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14:paraId="48F9D7A9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Ratio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14:paraId="33D3525A" w14:textId="77777777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0602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testine</w:t>
            </w:r>
          </w:p>
        </w:tc>
      </w:tr>
      <w:tr w:rsidR="00492E2F" w:rsidRPr="00492E2F" w14:paraId="512F6292" w14:textId="77777777" w:rsidTr="00492E2F">
        <w:trPr>
          <w:trHeight w:val="585"/>
        </w:trPr>
        <w:tc>
          <w:tcPr>
            <w:tcW w:w="44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6ED026" w14:textId="77777777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33FE7F" w14:textId="77777777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01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B72CED" w14:textId="77777777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315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43366C" w14:textId="77777777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B9B2A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92E2F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SerC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C4A22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92E2F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SerP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4FD2C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92E2F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SerC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186E2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92E2F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SerP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8D8D8"/>
            <w:vAlign w:val="center"/>
            <w:hideMark/>
          </w:tcPr>
          <w:p w14:paraId="5690565B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92E2F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SerP</w:t>
            </w:r>
            <w:proofErr w:type="spellEnd"/>
            <w:r w:rsidRPr="00492E2F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 xml:space="preserve"> vs </w:t>
            </w:r>
            <w:proofErr w:type="spellStart"/>
            <w:r w:rsidRPr="00492E2F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SerC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14:paraId="7A4DBB1F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ko-KR"/>
              </w:rPr>
              <w:t>p</w:t>
            </w:r>
            <w:r w:rsidRPr="00492E2F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 xml:space="preserve">-value </w:t>
            </w:r>
            <w:r w:rsidRPr="00492E2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ko-KR"/>
              </w:rPr>
              <w:t>||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8D8D8"/>
            <w:vAlign w:val="center"/>
            <w:hideMark/>
          </w:tcPr>
          <w:p w14:paraId="13107AD7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Co-relation</w:t>
            </w:r>
          </w:p>
        </w:tc>
        <w:tc>
          <w:tcPr>
            <w:tcW w:w="86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55734" w14:textId="77777777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</w:tr>
      <w:tr w:rsidR="00492E2F" w:rsidRPr="00492E2F" w14:paraId="76EC76C9" w14:textId="77777777" w:rsidTr="00D147C4">
        <w:trPr>
          <w:trHeight w:val="30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55E79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5FCDA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_0081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A2408B" w14:textId="77777777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affeine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92C606" w14:textId="4A625296" w:rsidR="00492E2F" w:rsidRPr="00492E2F" w:rsidRDefault="00DD0EB6" w:rsidP="00DD0EB6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3B07F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.18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6A339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.57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08631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5.06E-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8E063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.41E-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526F4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45B8C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.0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DBE9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ko-KR"/>
              </w:rPr>
              <w:t>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2926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</w:t>
            </w:r>
          </w:p>
        </w:tc>
      </w:tr>
      <w:tr w:rsidR="00492E2F" w:rsidRPr="00492E2F" w14:paraId="18C512E4" w14:textId="77777777" w:rsidTr="00D147C4">
        <w:trPr>
          <w:trHeight w:val="30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5F102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BBA75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_0088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3D0774" w14:textId="77777777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arboxymethyllysin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53A4A9" w14:textId="77777777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ascii="Arial" w:eastAsia="Times New Roman" w:hAnsi="Arial" w:cs="Arial"/>
                <w:color w:val="FF00FF"/>
                <w:sz w:val="16"/>
                <w:szCs w:val="16"/>
                <w:lang w:eastAsia="ko-KR"/>
              </w:rPr>
            </w:pPr>
            <w:r w:rsidRPr="00492E2F">
              <w:rPr>
                <w:rFonts w:ascii="Arial" w:eastAsia="Times New Roman" w:hAnsi="Arial" w:cs="Arial"/>
                <w:color w:val="FF00FF"/>
                <w:sz w:val="16"/>
                <w:szCs w:val="16"/>
                <w:lang w:eastAsia="ko-KR"/>
              </w:rPr>
              <w:t>Amino acid deriv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0D817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.06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EBC07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.37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031EE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9.04E-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86C0C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.37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5FA7A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6E64C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.0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D27F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ko-KR"/>
              </w:rPr>
              <w:t>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004B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+</w:t>
            </w:r>
          </w:p>
        </w:tc>
      </w:tr>
      <w:tr w:rsidR="00492E2F" w:rsidRPr="00492E2F" w14:paraId="2C7FDC7E" w14:textId="77777777" w:rsidTr="00D147C4">
        <w:trPr>
          <w:trHeight w:val="30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27FE8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1C145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_0072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8053AD" w14:textId="344E2DB1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itrulline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16E4FF" w14:textId="77777777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ascii="Arial" w:eastAsia="Times New Roman" w:hAnsi="Arial" w:cs="Arial"/>
                <w:color w:val="FF00FF"/>
                <w:sz w:val="16"/>
                <w:szCs w:val="16"/>
                <w:lang w:eastAsia="ko-KR"/>
              </w:rPr>
            </w:pPr>
            <w:r w:rsidRPr="00492E2F">
              <w:rPr>
                <w:rFonts w:ascii="Arial" w:eastAsia="Times New Roman" w:hAnsi="Arial" w:cs="Arial"/>
                <w:color w:val="FF00FF"/>
                <w:sz w:val="16"/>
                <w:szCs w:val="16"/>
                <w:lang w:eastAsia="ko-KR"/>
              </w:rPr>
              <w:t>Amino acid deriv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BD99C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3.93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820BE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8.01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D0897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6.56E-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F7474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4.96E-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359B0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2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47CB7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7921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ko-KR"/>
              </w:rPr>
              <w:t>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E28C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+</w:t>
            </w:r>
          </w:p>
        </w:tc>
      </w:tr>
      <w:tr w:rsidR="00492E2F" w:rsidRPr="00492E2F" w14:paraId="7ADF4AC4" w14:textId="77777777" w:rsidTr="00D147C4">
        <w:trPr>
          <w:trHeight w:val="30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A9A20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79AFD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_009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19BD3" w14:textId="77777777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ystathionin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3C52C" w14:textId="77777777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ascii="Arial" w:eastAsia="Times New Roman" w:hAnsi="Arial" w:cs="Arial"/>
                <w:color w:val="2F75B5"/>
                <w:sz w:val="16"/>
                <w:szCs w:val="16"/>
                <w:lang w:eastAsia="ko-KR"/>
              </w:rPr>
            </w:pPr>
            <w:r w:rsidRPr="00492E2F">
              <w:rPr>
                <w:rFonts w:ascii="Arial" w:eastAsia="Times New Roman" w:hAnsi="Arial" w:cs="Arial"/>
                <w:color w:val="2F75B5"/>
                <w:sz w:val="16"/>
                <w:szCs w:val="16"/>
                <w:lang w:eastAsia="ko-KR"/>
              </w:rPr>
              <w:t>Lipid metabolism relativ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FE273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2.11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F6231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3.45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6DAED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4.79E-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989DE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6.17E-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AE655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33F2C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.0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2ADE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ko-KR"/>
              </w:rPr>
              <w:t>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3CBF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+</w:t>
            </w:r>
          </w:p>
        </w:tc>
      </w:tr>
      <w:tr w:rsidR="00492E2F" w:rsidRPr="00492E2F" w14:paraId="7E3E9B8F" w14:textId="77777777" w:rsidTr="00D147C4">
        <w:trPr>
          <w:trHeight w:val="441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44A2C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E5552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A_005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C14BC" w14:textId="77777777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lucuronic acid-1</w:t>
            </w: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br/>
            </w:r>
            <w:proofErr w:type="spellStart"/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alacturonic</w:t>
            </w:r>
            <w:proofErr w:type="spellEnd"/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acid-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46A5A" w14:textId="0992054F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ascii="Arial" w:eastAsia="Times New Roman" w:hAnsi="Arial" w:cs="Arial"/>
                <w:color w:val="BF8F00"/>
                <w:sz w:val="16"/>
                <w:szCs w:val="16"/>
                <w:lang w:eastAsia="ko-KR"/>
              </w:rPr>
            </w:pPr>
            <w:r w:rsidRPr="00492E2F">
              <w:rPr>
                <w:rFonts w:ascii="Arial" w:eastAsia="Times New Roman" w:hAnsi="Arial" w:cs="Arial"/>
                <w:color w:val="BF8F00"/>
                <w:sz w:val="16"/>
                <w:szCs w:val="16"/>
                <w:lang w:eastAsia="ko-KR"/>
              </w:rPr>
              <w:t xml:space="preserve">Carbohydrate </w:t>
            </w:r>
            <w:r w:rsidR="00855ED8">
              <w:rPr>
                <w:rFonts w:ascii="Arial" w:eastAsia="Times New Roman" w:hAnsi="Arial" w:cs="Arial"/>
                <w:color w:val="BF8F00"/>
                <w:sz w:val="16"/>
                <w:szCs w:val="16"/>
                <w:lang w:eastAsia="ko-KR"/>
              </w:rPr>
              <w:t>metabolism</w:t>
            </w:r>
            <w:r w:rsidRPr="00492E2F">
              <w:rPr>
                <w:rFonts w:ascii="Arial" w:eastAsia="Times New Roman" w:hAnsi="Arial" w:cs="Arial"/>
                <w:color w:val="BF8F00"/>
                <w:sz w:val="16"/>
                <w:szCs w:val="16"/>
                <w:lang w:eastAsia="ko-KR"/>
              </w:rPr>
              <w:t xml:space="preserve"> intermedi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0FAC7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.06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17657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8.80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BD79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6.62E-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2AAF1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6.94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4AD40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57F4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.0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EE1A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ko-KR"/>
              </w:rPr>
              <w:t>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39B6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+</w:t>
            </w:r>
          </w:p>
        </w:tc>
      </w:tr>
      <w:tr w:rsidR="00492E2F" w:rsidRPr="00492E2F" w14:paraId="58EC7944" w14:textId="77777777" w:rsidTr="00D147C4">
        <w:trPr>
          <w:trHeight w:val="30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2AFBD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CC9FE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_009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DD112" w14:textId="77777777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Homocarnosin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A5111" w14:textId="6396185B" w:rsidR="00492E2F" w:rsidRPr="00492E2F" w:rsidRDefault="00DD0EB6" w:rsidP="00492E2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4D57D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2.79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EEDDC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.98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7D568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3.15E-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2D15F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.57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6F424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0DFA0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.0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A8BC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ko-KR"/>
              </w:rPr>
              <w:t>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0332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</w:t>
            </w:r>
          </w:p>
        </w:tc>
      </w:tr>
      <w:tr w:rsidR="00492E2F" w:rsidRPr="00492E2F" w14:paraId="0D3D603C" w14:textId="77777777" w:rsidTr="00D147C4">
        <w:trPr>
          <w:trHeight w:val="30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51952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91CAF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_0073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2E1A67" w14:textId="77777777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Mannosamin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B7AE11" w14:textId="77777777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ascii="Arial" w:eastAsia="Times New Roman" w:hAnsi="Arial" w:cs="Arial"/>
                <w:color w:val="FF0000"/>
                <w:sz w:val="16"/>
                <w:szCs w:val="16"/>
                <w:lang w:eastAsia="ko-KR"/>
              </w:rPr>
            </w:pPr>
            <w:r w:rsidRPr="00492E2F">
              <w:rPr>
                <w:rFonts w:ascii="Arial" w:eastAsia="Times New Roman" w:hAnsi="Arial" w:cs="Arial"/>
                <w:color w:val="FF0000"/>
                <w:sz w:val="16"/>
                <w:szCs w:val="16"/>
                <w:lang w:eastAsia="ko-KR"/>
              </w:rPr>
              <w:t>Central carbon metabolism intermedi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DBB69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2.35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B80F1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3.05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E5033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5.58E-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7ACA4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2.65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6C993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FD681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.0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055A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ko-KR"/>
              </w:rPr>
              <w:t>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3C83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+</w:t>
            </w:r>
          </w:p>
        </w:tc>
      </w:tr>
      <w:tr w:rsidR="00492E2F" w:rsidRPr="00492E2F" w14:paraId="1F99343B" w14:textId="77777777" w:rsidTr="00D147C4">
        <w:trPr>
          <w:trHeight w:val="30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18DD4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AC20C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_001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343DD" w14:textId="22F89EB5" w:rsidR="00492E2F" w:rsidRPr="00492E2F" w:rsidRDefault="00492E2F" w:rsidP="005B43B2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ko-KR"/>
              </w:rPr>
              <w:t>N</w:t>
            </w: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,</w:t>
            </w:r>
            <w:r w:rsidRPr="00492E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ko-KR"/>
              </w:rPr>
              <w:t>N</w:t>
            </w: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-Dimethylglycin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F58B8" w14:textId="77777777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ascii="Arial" w:eastAsia="Times New Roman" w:hAnsi="Arial" w:cs="Arial"/>
                <w:color w:val="2F75B5"/>
                <w:sz w:val="16"/>
                <w:szCs w:val="16"/>
                <w:lang w:eastAsia="ko-KR"/>
              </w:rPr>
            </w:pPr>
            <w:r w:rsidRPr="00492E2F">
              <w:rPr>
                <w:rFonts w:ascii="Arial" w:eastAsia="Times New Roman" w:hAnsi="Arial" w:cs="Arial"/>
                <w:color w:val="2F75B5"/>
                <w:sz w:val="16"/>
                <w:szCs w:val="16"/>
                <w:lang w:eastAsia="ko-KR"/>
              </w:rPr>
              <w:t>Lipid metabolism relativ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B3FBE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7.74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93F02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7.38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2E12E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6.11E-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5770E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7.24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529A7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BD625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.0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012F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ko-KR"/>
              </w:rPr>
              <w:t>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6DAC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+</w:t>
            </w:r>
          </w:p>
        </w:tc>
      </w:tr>
      <w:tr w:rsidR="00492E2F" w:rsidRPr="00492E2F" w14:paraId="3E012A60" w14:textId="77777777" w:rsidTr="00D147C4">
        <w:trPr>
          <w:trHeight w:val="33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57F9E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DB57A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A_008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7E46E" w14:textId="77777777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rostaglandin F</w:t>
            </w: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ko-KR"/>
              </w:rPr>
              <w:t>2α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34B5E" w14:textId="77777777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ascii="Arial" w:eastAsia="Times New Roman" w:hAnsi="Arial" w:cs="Arial"/>
                <w:color w:val="2F75B5"/>
                <w:sz w:val="16"/>
                <w:szCs w:val="16"/>
                <w:lang w:eastAsia="ko-KR"/>
              </w:rPr>
            </w:pPr>
            <w:r w:rsidRPr="00492E2F">
              <w:rPr>
                <w:rFonts w:ascii="Arial" w:eastAsia="Times New Roman" w:hAnsi="Arial" w:cs="Arial"/>
                <w:color w:val="2F75B5"/>
                <w:sz w:val="16"/>
                <w:szCs w:val="16"/>
                <w:lang w:eastAsia="ko-KR"/>
              </w:rPr>
              <w:t>Lipid metabolism relativ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F3547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.99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BE6CA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.11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1D948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2.52E-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9696A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3.99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DBB35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3C6D4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.0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A67A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ko-KR"/>
              </w:rPr>
              <w:t>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9313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</w:t>
            </w:r>
          </w:p>
        </w:tc>
      </w:tr>
      <w:tr w:rsidR="00492E2F" w:rsidRPr="00492E2F" w14:paraId="42A44644" w14:textId="77777777" w:rsidTr="00D147C4">
        <w:trPr>
          <w:trHeight w:val="30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382FC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4DCC7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_009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6B953" w14:textId="77777777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γ-Glu-2-aminobutyric aci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088BB" w14:textId="4E0E8776" w:rsidR="00492E2F" w:rsidRPr="00492E2F" w:rsidRDefault="00DD0EB6" w:rsidP="00492E2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A5723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2.45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D8E18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.74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E0EC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4.04E-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18C08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.37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607FD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D6321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.0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CA53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ko-KR"/>
              </w:rPr>
              <w:t>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83D5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</w:t>
            </w:r>
          </w:p>
        </w:tc>
      </w:tr>
      <w:tr w:rsidR="00492E2F" w:rsidRPr="00492E2F" w14:paraId="5FF7B705" w14:textId="77777777" w:rsidTr="00D147C4">
        <w:trPr>
          <w:trHeight w:val="315"/>
        </w:trPr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2867E9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eastAsia="Times New Roman" w:cs="Times New Roman"/>
                <w:color w:val="000000"/>
                <w:sz w:val="16"/>
                <w:szCs w:val="16"/>
                <w:lang w:eastAsia="ko-K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271AE1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A_0036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3EFD48" w14:textId="77777777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hosphoenolpyruvic</w:t>
            </w:r>
            <w:proofErr w:type="spellEnd"/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acid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87A14C" w14:textId="77777777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ascii="Arial" w:eastAsia="Times New Roman" w:hAnsi="Arial" w:cs="Arial"/>
                <w:color w:val="FF0000"/>
                <w:sz w:val="16"/>
                <w:szCs w:val="16"/>
                <w:lang w:eastAsia="ko-KR"/>
              </w:rPr>
            </w:pPr>
            <w:r w:rsidRPr="00492E2F">
              <w:rPr>
                <w:rFonts w:ascii="Arial" w:eastAsia="Times New Roman" w:hAnsi="Arial" w:cs="Arial"/>
                <w:color w:val="FF0000"/>
                <w:sz w:val="16"/>
                <w:szCs w:val="16"/>
                <w:lang w:eastAsia="ko-KR"/>
              </w:rPr>
              <w:t>Central carbon metabolism intermedia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43E143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.5E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259C88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9.5E-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F2FB67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3.2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A36AC5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8.2E-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43E4ED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B23E60" w14:textId="77777777" w:rsidR="00492E2F" w:rsidRPr="00492E2F" w:rsidRDefault="00492E2F" w:rsidP="00492E2F">
            <w:pPr>
              <w:spacing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.0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FC063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ko-KR"/>
              </w:rPr>
              <w:t>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49C2A" w14:textId="77777777" w:rsidR="00492E2F" w:rsidRPr="00492E2F" w:rsidRDefault="00492E2F" w:rsidP="00492E2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</w:t>
            </w:r>
          </w:p>
        </w:tc>
      </w:tr>
      <w:tr w:rsidR="00492E2F" w:rsidRPr="00492E2F" w14:paraId="3BB6538E" w14:textId="77777777" w:rsidTr="00492E2F">
        <w:trPr>
          <w:trHeight w:val="300"/>
        </w:trPr>
        <w:tc>
          <w:tcPr>
            <w:tcW w:w="14020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2AC3" w14:textId="77777777" w:rsidR="00492E2F" w:rsidRPr="00492E2F" w:rsidRDefault="00492E2F" w:rsidP="00492E2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492E2F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ko-KR"/>
              </w:rPr>
              <w:t></w:t>
            </w: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, increase; </w:t>
            </w:r>
            <w:r w:rsidRPr="00492E2F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ko-KR"/>
              </w:rPr>
              <w:t></w:t>
            </w: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, decre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; + present; </w:t>
            </w:r>
            <w:r w:rsidRPr="00492E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, absent</w:t>
            </w:r>
          </w:p>
        </w:tc>
      </w:tr>
    </w:tbl>
    <w:p w14:paraId="5CB04AD2" w14:textId="77777777" w:rsidR="00180007" w:rsidRDefault="00180007"/>
    <w:p w14:paraId="72334B21" w14:textId="77777777" w:rsidR="00CD60F6" w:rsidRDefault="00CD60F6"/>
    <w:p w14:paraId="34D61FF5" w14:textId="77777777" w:rsidR="001B392D" w:rsidRDefault="001B392D">
      <w:pPr>
        <w:spacing w:after="160" w:afterAutospacing="0" w:line="259" w:lineRule="auto"/>
        <w:jc w:val="left"/>
      </w:pPr>
      <w:r>
        <w:br w:type="page"/>
      </w:r>
    </w:p>
    <w:p w14:paraId="20B10F8D" w14:textId="0F6D373C" w:rsidR="00317B13" w:rsidRDefault="00E46540">
      <w:pPr>
        <w:spacing w:after="160" w:afterAutospacing="0" w:line="259" w:lineRule="auto"/>
        <w:jc w:val="left"/>
        <w:rPr>
          <w:rStyle w:val="CommentReference"/>
        </w:rPr>
      </w:pPr>
      <w:r w:rsidRPr="00D05D93">
        <w:rPr>
          <w:b/>
          <w:lang w:eastAsia="ko-KR"/>
        </w:rPr>
        <w:lastRenderedPageBreak/>
        <w:t xml:space="preserve">TABLE </w:t>
      </w:r>
      <w:r>
        <w:rPr>
          <w:b/>
          <w:lang w:eastAsia="ko-KR"/>
        </w:rPr>
        <w:t>S2</w:t>
      </w:r>
    </w:p>
    <w:tbl>
      <w:tblPr>
        <w:tblW w:w="11880" w:type="dxa"/>
        <w:tblLayout w:type="fixed"/>
        <w:tblLook w:val="04A0" w:firstRow="1" w:lastRow="0" w:firstColumn="1" w:lastColumn="0" w:noHBand="0" w:noVBand="1"/>
      </w:tblPr>
      <w:tblGrid>
        <w:gridCol w:w="551"/>
        <w:gridCol w:w="2709"/>
        <w:gridCol w:w="4660"/>
        <w:gridCol w:w="960"/>
        <w:gridCol w:w="718"/>
        <w:gridCol w:w="1202"/>
        <w:gridCol w:w="1080"/>
      </w:tblGrid>
      <w:tr w:rsidR="00004D2C" w:rsidRPr="001B392D" w14:paraId="7D1F1202" w14:textId="351FBF1C" w:rsidTr="00004D2C">
        <w:trPr>
          <w:trHeight w:val="315"/>
        </w:trPr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AE696B" w14:textId="77777777" w:rsidR="00004D2C" w:rsidRPr="001B392D" w:rsidRDefault="00004D2C" w:rsidP="005B43B2">
            <w:pPr>
              <w:spacing w:after="0" w:afterAutospacing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No.</w:t>
            </w:r>
          </w:p>
        </w:tc>
        <w:tc>
          <w:tcPr>
            <w:tcW w:w="2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0EF581" w14:textId="77777777" w:rsidR="00004D2C" w:rsidRPr="001B392D" w:rsidRDefault="00004D2C" w:rsidP="005B43B2">
            <w:pPr>
              <w:spacing w:after="0" w:afterAutospacing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Compound name</w:t>
            </w:r>
          </w:p>
        </w:tc>
        <w:tc>
          <w:tcPr>
            <w:tcW w:w="4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ED2236" w14:textId="6A2D6AEB" w:rsidR="00004D2C" w:rsidRPr="001B392D" w:rsidRDefault="00004D2C" w:rsidP="00C965FF">
            <w:pPr>
              <w:spacing w:after="0" w:afterAutospacing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Functional grou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467558" w14:textId="77777777" w:rsidR="00004D2C" w:rsidRPr="001B392D" w:rsidRDefault="00004D2C" w:rsidP="005B43B2">
            <w:pPr>
              <w:spacing w:after="0" w:afterAutospacing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IFP/IFC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107108" w14:textId="77777777" w:rsidR="00004D2C" w:rsidRPr="001B392D" w:rsidRDefault="00004D2C" w:rsidP="005B43B2">
            <w:pPr>
              <w:spacing w:after="0" w:afterAutospacing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CD255B" w14:textId="77777777" w:rsidR="00004D2C" w:rsidRPr="001B392D" w:rsidRDefault="00004D2C" w:rsidP="005B43B2">
            <w:pPr>
              <w:spacing w:after="0" w:afterAutospacing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SerP</w:t>
            </w:r>
            <w:proofErr w:type="spellEnd"/>
            <w:r w:rsidRPr="001B392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/</w:t>
            </w:r>
            <w:proofErr w:type="spellStart"/>
            <w:r w:rsidRPr="001B392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SerC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F3619A" w14:textId="40E9DB0F" w:rsidR="00004D2C" w:rsidRPr="001B392D" w:rsidRDefault="00004D2C" w:rsidP="005B43B2">
            <w:pPr>
              <w:spacing w:after="0" w:afterAutospacing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Category</w:t>
            </w:r>
          </w:p>
        </w:tc>
      </w:tr>
      <w:tr w:rsidR="00004D2C" w:rsidRPr="001B392D" w14:paraId="7728AD28" w14:textId="1CF40EEA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E3F8" w14:textId="77777777" w:rsidR="00004D2C" w:rsidRPr="001B392D" w:rsidRDefault="00004D2C" w:rsidP="005B43B2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063B5" w14:textId="77777777" w:rsidR="00004D2C" w:rsidRPr="001B392D" w:rsidRDefault="00004D2C" w:rsidP="005B43B2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3-Phosphoglyceric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DDC96" w14:textId="77777777" w:rsidR="00004D2C" w:rsidRPr="001B392D" w:rsidRDefault="00004D2C" w:rsidP="005B43B2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  <w:t>Central carbon metabolism intermedi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44B6B" w14:textId="755FE9B6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E3B7C" w14:textId="77777777" w:rsidR="00004D2C" w:rsidRPr="001B392D" w:rsidRDefault="00004D2C" w:rsidP="005B43B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CE84C" w14:textId="77777777" w:rsidR="00004D2C" w:rsidRPr="001B392D" w:rsidRDefault="00004D2C" w:rsidP="005B43B2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ECE2CD" w14:textId="6685A690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6814329B" w14:textId="6FC5AA5C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7D9FB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25529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3-Aminoisobutyric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A042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  <w:t>Amino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E0232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6EA4B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7069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258E1A" w14:textId="7A1285A7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06306333" w14:textId="74C92687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65227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A86F2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Fructose 6-phosphat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7D78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  <w:t>Central carbon metabolism intermedi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3C87B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EF53F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32E3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D7F3E4" w14:textId="339E5313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3A52A80F" w14:textId="6EB44C90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A5AFF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1965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Xanth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1802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C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C000"/>
                <w:sz w:val="22"/>
                <w:szCs w:val="22"/>
                <w:lang w:eastAsia="ko-KR"/>
              </w:rPr>
              <w:t>Nucleic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EAF1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ED08E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3A5F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EA2F3E" w14:textId="5BE5E009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2600FAE9" w14:textId="54232BF9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60B30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7EBB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rnith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A4C3B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  <w:t>Amino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B463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21442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0051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5AD01D" w14:textId="1CD094D6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3624BFF9" w14:textId="0AEECE84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67A2A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9559B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sethionic</w:t>
            </w:r>
            <w:proofErr w:type="spellEnd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5E59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B0F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B0F0"/>
                <w:sz w:val="22"/>
                <w:szCs w:val="22"/>
                <w:lang w:eastAsia="ko-KR"/>
              </w:rPr>
              <w:t>Amino acid metabolism rela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49F6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30C75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18B2B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75599A" w14:textId="08EA87DF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629AB81B" w14:textId="5EFB0C89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58026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1F4F2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Lauric</w:t>
            </w:r>
            <w:proofErr w:type="spellEnd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E91CC" w14:textId="56FBF822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C2D8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C7063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04A9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1CC852" w14:textId="286B3D58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24EE8BF0" w14:textId="4B3DE8DA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5CC8E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613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Ethanolamine phosphat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05273" w14:textId="772D4C0B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7F83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957A7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4723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1ABEBA" w14:textId="351D2FD0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7861A62E" w14:textId="1A139CA5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B3580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05C0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Glucose 6-phosphat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62012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  <w:t>Central carbon metabolism intermedi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95BF6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9A4EF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96A59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6D2CD2" w14:textId="3BC0060B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28EFD122" w14:textId="605D6E0C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12859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5BF1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Terephthalic</w:t>
            </w:r>
            <w:proofErr w:type="spellEnd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FB5C2" w14:textId="530DD7D4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CB15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D071E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6C492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53A2A4" w14:textId="50B4B8C6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52870A64" w14:textId="52935714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6D2C1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001F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-</w:t>
            </w: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Acetylcarnitine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74D7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2F75B5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2F75B5"/>
                <w:sz w:val="22"/>
                <w:szCs w:val="22"/>
                <w:lang w:eastAsia="ko-KR"/>
              </w:rPr>
              <w:t>Lipid metabolism rela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4DDE6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19573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F2EE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806A83" w14:textId="40216988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6444B85B" w14:textId="4E831209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67A31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A77C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Theobrom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2D0AF" w14:textId="724FE2A1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CA1E9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C6DC4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BD76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57B339" w14:textId="5CDA6BEF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6AF2BF64" w14:textId="60833DEA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15ECA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E3C2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Cytid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69D0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C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C000"/>
                <w:sz w:val="22"/>
                <w:szCs w:val="22"/>
                <w:lang w:eastAsia="ko-KR"/>
              </w:rPr>
              <w:t>Nucleic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2EEDB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2352E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F0C96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EB1A4B" w14:textId="426B8E62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66A592FA" w14:textId="475C7262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5448E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3E4B6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XA0019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9EDF6" w14:textId="533E46BD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ADA0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AE222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216E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9CE9DA" w14:textId="33422849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285BFBB3" w14:textId="5EC41846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472B5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18D8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Allantoic</w:t>
            </w:r>
            <w:proofErr w:type="spellEnd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0478B" w14:textId="26F05E00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579D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0C902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C34A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E42B98" w14:textId="0C103477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196C8F0C" w14:textId="03692ADB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3DB90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25D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Glyceric</w:t>
            </w:r>
            <w:proofErr w:type="spellEnd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76CC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2F75B5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2F75B5"/>
                <w:sz w:val="22"/>
                <w:szCs w:val="22"/>
                <w:lang w:eastAsia="ko-KR"/>
              </w:rPr>
              <w:t>Lipid metabolism rela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475D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A973E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91E4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9DD5B8" w14:textId="64B978B1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0783FF50" w14:textId="661CDC97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88ACF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2240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Asn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D120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  <w:t>Basic amino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AAA69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83345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3AF9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478AA8" w14:textId="3A5818BC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4DDE614A" w14:textId="5F9F4E42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6502A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E4CA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Glucaric</w:t>
            </w:r>
            <w:proofErr w:type="spellEnd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E6938" w14:textId="230A5EF0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BF8F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BF8F00"/>
                <w:sz w:val="22"/>
                <w:szCs w:val="22"/>
                <w:lang w:eastAsia="ko-KR"/>
              </w:rPr>
              <w:t xml:space="preserve">Carbohydrate </w:t>
            </w:r>
            <w:r w:rsidR="00855ED8">
              <w:rPr>
                <w:rFonts w:eastAsia="Times New Roman" w:cs="Times New Roman"/>
                <w:color w:val="BF8F00"/>
                <w:sz w:val="22"/>
                <w:szCs w:val="22"/>
                <w:lang w:eastAsia="ko-KR"/>
              </w:rPr>
              <w:t>metabolism</w:t>
            </w:r>
            <w:r w:rsidRPr="001B392D">
              <w:rPr>
                <w:rFonts w:eastAsia="Times New Roman" w:cs="Times New Roman"/>
                <w:color w:val="BF8F00"/>
                <w:sz w:val="22"/>
                <w:szCs w:val="22"/>
                <w:lang w:eastAsia="ko-KR"/>
              </w:rPr>
              <w:t xml:space="preserve"> intermedi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7740B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B96A5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F312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8A244C" w14:textId="60B9B67E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67392A57" w14:textId="379F6E26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73AD5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ED3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Guanos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26AF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C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C000"/>
                <w:sz w:val="22"/>
                <w:szCs w:val="22"/>
                <w:lang w:eastAsia="ko-KR"/>
              </w:rPr>
              <w:t>Nucleic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F7BB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94B50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AE1E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516910" w14:textId="4F9AE394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2A695AE1" w14:textId="20389309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A3A21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2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4B46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N-</w:t>
            </w: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Acetylgalactosamine</w:t>
            </w:r>
            <w:proofErr w:type="spellEnd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br/>
              <w:t>N-</w:t>
            </w: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Acetylmannosamine</w:t>
            </w:r>
            <w:proofErr w:type="spellEnd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br/>
              <w:t>N-</w:t>
            </w: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Acetylglucosamine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9473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  <w:t>Central carbon metabolism intermedi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D7EC9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5F09D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C79CB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6D7C70" w14:textId="04197C83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7E0D476F" w14:textId="444BA90F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0466D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2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A918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Beta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D97E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2F75B5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2F75B5"/>
                <w:sz w:val="22"/>
                <w:szCs w:val="22"/>
                <w:lang w:eastAsia="ko-KR"/>
              </w:rPr>
              <w:t>Lipid metabolism rela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A1532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FE8D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12389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A16C28" w14:textId="60CA559A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0F46C60D" w14:textId="3CBF0DDA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A7983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4911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soglutamic</w:t>
            </w:r>
            <w:proofErr w:type="spellEnd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F4540" w14:textId="7CC11FBA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0619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BF628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F276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833D70" w14:textId="4D42CEA2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01DF4A43" w14:textId="2DD8B1FA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8A655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2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1DAE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Pyruvic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7A974" w14:textId="346DC2FC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CC9A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168C8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D9B6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3097D0" w14:textId="16FE06F4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7308F984" w14:textId="7C3CF827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09446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2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53A8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5-Oxoprol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2B8E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  <w:t>Amino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BBBA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9B6D3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7A45B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08D818" w14:textId="2A5D79E9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74975013" w14:textId="5056E829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94194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2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591B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4-Methyl-2-oxovaleric acid</w:t>
            </w: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br/>
              <w:t>3-Methyl-2-oxovaleric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44092" w14:textId="701A23CC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DFD2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49788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60D4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1545C3" w14:textId="5F1AAD1E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4558C4E1" w14:textId="18220DA7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7E475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2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44A9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Carboxymethyllysine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DBCC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  <w:t>Amino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0BE52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20BF6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1A16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7281E7" w14:textId="1D70510F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536836B2" w14:textId="5CEE6AA2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5BFE1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2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F1A4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Methionine sulfoxid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F828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  <w:t>Amino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FA7D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60C43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1528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7DC276" w14:textId="78E27B45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58A31A19" w14:textId="1099FB24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73E34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2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A452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Taurocholic</w:t>
            </w:r>
            <w:proofErr w:type="spellEnd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CCBF5" w14:textId="5EB616A7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92C1B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DC0D5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B67A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44587C" w14:textId="23A00991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4827FA3E" w14:textId="1F038708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D1B09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2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2D59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XC0132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94AAA" w14:textId="4F68AF98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22DC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40DB5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E928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600CA7" w14:textId="4D9BD11F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6246F50F" w14:textId="30D25F33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7F52A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3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52186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XA003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406A5" w14:textId="7259AB7E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FB04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94597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F907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9AFD06" w14:textId="6DB27D1B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086B426F" w14:textId="01E98C53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41EA2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3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8130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Phosphorylcholine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FD0A2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2F75B5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2F75B5"/>
                <w:sz w:val="22"/>
                <w:szCs w:val="22"/>
                <w:lang w:eastAsia="ko-KR"/>
              </w:rPr>
              <w:t>Lipid metabolism rela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3BAC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25684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DCC1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B90804" w14:textId="737675C2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7F225649" w14:textId="107586AE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05918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3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6AD1B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Glutathione (GSSG)_divalent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BD847" w14:textId="3F60A4C3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4CBB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941D2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ECA4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BC8A1F" w14:textId="2290848C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22F89EA1" w14:textId="670B709F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52893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3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28B8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5-Hydroxylys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0C5F6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  <w:t>Amino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7667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336AD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57B5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EC67CB" w14:textId="1D39A615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196F1B23" w14:textId="54569D07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A55FD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3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19A09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2-Hydroxyvaleric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F1DEB" w14:textId="2DB48E0B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B814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AA65B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CC1A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D2FDEC" w14:textId="47A54873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29A1C5AF" w14:textId="4E63FB2F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0C8E8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3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8592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Creatin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1041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B0F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B0F0"/>
                <w:sz w:val="22"/>
                <w:szCs w:val="22"/>
                <w:lang w:eastAsia="ko-KR"/>
              </w:rPr>
              <w:t>Amino acid metabolism rela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68E7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365B6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1B6E2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A8199B" w14:textId="2AD92EEF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03023898" w14:textId="07EB3FDB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98C49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3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7B1D2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γ-</w:t>
            </w: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Butyrobetaine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DB54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B0F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B0F0"/>
                <w:sz w:val="22"/>
                <w:szCs w:val="22"/>
                <w:lang w:eastAsia="ko-KR"/>
              </w:rPr>
              <w:t>Amino acid metabolism rela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1606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B4A91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89B1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FD6170" w14:textId="68EA416A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03BE5CBD" w14:textId="218FFE53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1C908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3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9F90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2-Hydroxy-4-methylvaleric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31FBB" w14:textId="3549A26B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51B3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2AFA1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87D5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1C7A90" w14:textId="7DDC815B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0DA81379" w14:textId="5B96B9EE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86D31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3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1C2E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-Methyl-4-imidazoleacetic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FB492" w14:textId="4F1840BE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F20E6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E0BEC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C139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67D493" w14:textId="0F5B77F2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3D5FC312" w14:textId="6A52E191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FCDD2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3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7A1F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Nicotinic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E69A8" w14:textId="5AE3AE43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850D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0FBEC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D8E1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A47389" w14:textId="43154A5E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510BB82D" w14:textId="27F10BEA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B596A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4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2031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Dyphylline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E2D94" w14:textId="1DA171F5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7498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C93D1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F6F3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62CBE0" w14:textId="22D2CE9E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3D2DF585" w14:textId="1A342F3D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56C97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4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3B95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Homovanillic</w:t>
            </w:r>
            <w:proofErr w:type="spellEnd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937CF" w14:textId="14A17F7F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E2C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FD42D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B85E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04E8FC" w14:textId="0C4D4E68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1359E4A9" w14:textId="5A6B03BB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0C509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4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3BC52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4-(β-</w:t>
            </w: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Acetylaminoethyl</w:t>
            </w:r>
            <w:proofErr w:type="spellEnd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)imidazol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C454B" w14:textId="5C6FA283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B2E3B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2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95B0F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72F2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7B0442" w14:textId="0CC59871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24A2F426" w14:textId="485F4453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5DEEA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4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5A7B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Cystathion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F5F0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2F75B5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2F75B5"/>
                <w:sz w:val="22"/>
                <w:szCs w:val="22"/>
                <w:lang w:eastAsia="ko-KR"/>
              </w:rPr>
              <w:t>Lipid metabolism rela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EA4E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925D6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D362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CCF0A8" w14:textId="1375E46C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1AF437D9" w14:textId="163921F8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D0CF4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4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6BA7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Citrull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D430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  <w:t>Amino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203F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E138F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13B1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D8DEC4" w14:textId="2CC8ADA5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3270D84F" w14:textId="22E6DD79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F418C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4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256C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nos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8C02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C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C000"/>
                <w:sz w:val="22"/>
                <w:szCs w:val="22"/>
                <w:lang w:eastAsia="ko-KR"/>
              </w:rPr>
              <w:t>Nucleic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F7AAB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1D34E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– – –&gt;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4215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2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CB1D63" w14:textId="29BA6570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F419CA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</w:t>
            </w:r>
            <w:proofErr w:type="spellEnd"/>
          </w:p>
        </w:tc>
      </w:tr>
      <w:tr w:rsidR="00004D2C" w:rsidRPr="001B392D" w14:paraId="6806E268" w14:textId="44331BCF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71B5A" w14:textId="77777777" w:rsidR="00004D2C" w:rsidRPr="001B392D" w:rsidRDefault="00004D2C" w:rsidP="005B43B2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4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11E91" w14:textId="77777777" w:rsidR="00004D2C" w:rsidRPr="001B392D" w:rsidRDefault="00004D2C" w:rsidP="005B43B2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Threonic</w:t>
            </w:r>
            <w:proofErr w:type="spellEnd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E7679" w14:textId="27B388DF" w:rsidR="00004D2C" w:rsidRPr="001B392D" w:rsidRDefault="00DD0EB6" w:rsidP="005B43B2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3B29B" w14:textId="77777777" w:rsidR="00004D2C" w:rsidRPr="001B392D" w:rsidRDefault="00004D2C" w:rsidP="005B43B2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7DC6B" w14:textId="77777777" w:rsidR="00004D2C" w:rsidRPr="001B392D" w:rsidRDefault="00004D2C" w:rsidP="005B43B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FD54E" w14:textId="77777777" w:rsidR="00004D2C" w:rsidRPr="001B392D" w:rsidRDefault="00004D2C" w:rsidP="005B43B2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BE9A8E" w14:textId="6ED25300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026A6A2D" w14:textId="663C28ED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89E26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4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8070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Sedoheptulose</w:t>
            </w:r>
            <w:proofErr w:type="spellEnd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7-phosphat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153C2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  <w:t>Central carbon metabolism intermedi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6FB4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2259C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9BD92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FB094E" w14:textId="29E68930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4B90A577" w14:textId="35A0BCD2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7F58C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4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3D45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Citraconic</w:t>
            </w:r>
            <w:proofErr w:type="spellEnd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65F07" w14:textId="064451F6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883A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09908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B942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7882B4" w14:textId="0C29D201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11639608" w14:textId="143B18FF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8B0A2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4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CE7A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Succinic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EEED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  <w:t>Central carbon metabolism intermedi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DA8C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02804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BFFD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3AADCD" w14:textId="3B6A227E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3217424D" w14:textId="782A7007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F7518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5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BD87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Malic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AF56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  <w:t>Central carbon metabolism intermedi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69EB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44C10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703B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18C597" w14:textId="71BA031A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20F8D207" w14:textId="4460EDE0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7593E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5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76E1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Butyrylcarnitine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889DB" w14:textId="21022486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D744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34414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77D2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9270CE" w14:textId="0815F9A7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2B111778" w14:textId="6DFE8525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E2B5E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5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259F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2-Hydroxyglutaric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12D25" w14:textId="31775EFA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DBFE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8DEFC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F350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46D560" w14:textId="4E174339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5261345F" w14:textId="3074A44F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E2199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5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BD9B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trans-</w:t>
            </w: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Glutaconic</w:t>
            </w:r>
            <w:proofErr w:type="spellEnd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5A0AD" w14:textId="0BC29636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1DD9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FEF41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A905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D03BC7" w14:textId="6D7ACD74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3CED7BD1" w14:textId="2091E2F0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312A0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5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E767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Fumaric</w:t>
            </w:r>
            <w:proofErr w:type="spellEnd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3944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  <w:t>Central carbon metabolism intermedi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BB0C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A4F83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9206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BBDA05" w14:textId="1B28BCA0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360D12FC" w14:textId="1CA7BA93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3DDAF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5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C7DD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Arg-Glu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4269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80808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808080"/>
                <w:sz w:val="22"/>
                <w:szCs w:val="22"/>
                <w:lang w:eastAsia="ko-KR"/>
              </w:rPr>
              <w:t>pept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8B94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8DDDE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457E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AD5B30" w14:textId="04D905BE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453425CF" w14:textId="3A902CB6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E0DC3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5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2BED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Glycerol 3-phosphat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11A0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2F75B5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2F75B5"/>
                <w:sz w:val="22"/>
                <w:szCs w:val="22"/>
                <w:lang w:eastAsia="ko-KR"/>
              </w:rPr>
              <w:t>Lipid metabolism rela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F333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B9ED3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8F9C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1007A7" w14:textId="14BE05AB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66AEB2DF" w14:textId="2A025ABA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B4518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5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6B42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Aden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B62B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C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C000"/>
                <w:sz w:val="22"/>
                <w:szCs w:val="22"/>
                <w:lang w:eastAsia="ko-KR"/>
              </w:rPr>
              <w:t>Nucleic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5DE4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CB8DD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CA7D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5F48DE" w14:textId="58EC3B13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0E39C4D3" w14:textId="5D7B486F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10CD2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5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5BF2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Cystine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27C4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2F75B5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2F75B5"/>
                <w:sz w:val="22"/>
                <w:szCs w:val="22"/>
                <w:lang w:eastAsia="ko-KR"/>
              </w:rPr>
              <w:t>Lipid metabolism rela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786F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18846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5B76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96B7B8" w14:textId="79A32C74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3BBD95D2" w14:textId="7A12EF2C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078B7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5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E8D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Glutaric</w:t>
            </w:r>
            <w:proofErr w:type="spellEnd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72F5B" w14:textId="0600A8BD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BF8F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BF8F00"/>
                <w:sz w:val="22"/>
                <w:szCs w:val="22"/>
                <w:lang w:eastAsia="ko-KR"/>
              </w:rPr>
              <w:t xml:space="preserve">Carbohydrate </w:t>
            </w:r>
            <w:r w:rsidR="00855ED8">
              <w:rPr>
                <w:rFonts w:eastAsia="Times New Roman" w:cs="Times New Roman"/>
                <w:color w:val="BF8F00"/>
                <w:sz w:val="22"/>
                <w:szCs w:val="22"/>
                <w:lang w:eastAsia="ko-KR"/>
              </w:rPr>
              <w:t>metabolism</w:t>
            </w:r>
            <w:r w:rsidRPr="001B392D">
              <w:rPr>
                <w:rFonts w:eastAsia="Times New Roman" w:cs="Times New Roman"/>
                <w:color w:val="BF8F00"/>
                <w:sz w:val="22"/>
                <w:szCs w:val="22"/>
                <w:lang w:eastAsia="ko-KR"/>
              </w:rPr>
              <w:t xml:space="preserve"> intermedi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08DF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27F97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5954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6E6950" w14:textId="03ED5535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035E9804" w14:textId="7DCB057D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973E0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F495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Gly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E71B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  <w:t>Basic amino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C654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5FD55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4639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9E8E09" w14:textId="42EA777E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0A3B78C7" w14:textId="0DBBD267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A8F58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6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9FE2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Glucuronic acid-1</w:t>
            </w: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br/>
            </w: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Galacturonic</w:t>
            </w:r>
            <w:proofErr w:type="spellEnd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acid-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8208C" w14:textId="19B6EE68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BF8F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BF8F00"/>
                <w:sz w:val="22"/>
                <w:szCs w:val="22"/>
                <w:lang w:eastAsia="ko-KR"/>
              </w:rPr>
              <w:t xml:space="preserve">Carbohydrate </w:t>
            </w:r>
            <w:r w:rsidR="00855ED8">
              <w:rPr>
                <w:rFonts w:eastAsia="Times New Roman" w:cs="Times New Roman"/>
                <w:color w:val="BF8F00"/>
                <w:sz w:val="22"/>
                <w:szCs w:val="22"/>
                <w:lang w:eastAsia="ko-KR"/>
              </w:rPr>
              <w:t>metabolism</w:t>
            </w:r>
            <w:r w:rsidRPr="001B392D">
              <w:rPr>
                <w:rFonts w:eastAsia="Times New Roman" w:cs="Times New Roman"/>
                <w:color w:val="BF8F00"/>
                <w:sz w:val="22"/>
                <w:szCs w:val="22"/>
                <w:lang w:eastAsia="ko-KR"/>
              </w:rPr>
              <w:t xml:space="preserve"> intermedi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5506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B874A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2217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8378E1" w14:textId="37F7012E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422342CD" w14:textId="43C14A2C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51EE5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6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EFE4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-Methylhistidine</w:t>
            </w: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br/>
              <w:t>3-Methylhistid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E91E9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  <w:t>Amino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06B7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87E11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91BF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474C54" w14:textId="19F5047A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06CEBA5C" w14:textId="6F482441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68B69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6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F2C4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Asp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2D10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  <w:t>Basic amino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8B6B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6F394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B783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A3C77A" w14:textId="67B969BA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7EA2930B" w14:textId="4F286285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004A2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6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E90F2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Spermid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B6270" w14:textId="559F36E4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C4A5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BC0EC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4D9C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5861EE" w14:textId="4F19E142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1D6491D9" w14:textId="68B1CA97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011EB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6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C473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2-Hydroxybutyric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45FC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2F75B5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2F75B5"/>
                <w:sz w:val="22"/>
                <w:szCs w:val="22"/>
                <w:lang w:eastAsia="ko-KR"/>
              </w:rPr>
              <w:t>Lipid metabolism rela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AE62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C3AFC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C71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B5E89D" w14:textId="2EE36EE7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0259EEBA" w14:textId="68A975C5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BEDED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6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36A8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Trp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97C5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  <w:t>Basic amino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37576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E0CA1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7516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18033F" w14:textId="66226A29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5F71F6E0" w14:textId="5C416B51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80C0B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6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2DDD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Lactic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625E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  <w:t>Central carbon metabolism intermedi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9C93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A28B0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7C7A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BEDDB0" w14:textId="514F835B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653ACB28" w14:textId="394B8BEB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8E098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6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D034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β-Ala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4AA3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  <w:t>Amino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3DD5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05EF9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8720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438E30" w14:textId="726F1971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05BD022C" w14:textId="14B29CC9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0B738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6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19239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Chol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3550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2F75B5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2F75B5"/>
                <w:sz w:val="22"/>
                <w:szCs w:val="22"/>
                <w:lang w:eastAsia="ko-KR"/>
              </w:rPr>
              <w:t>Lipid metabolism rela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08EA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CA814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8EF3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357A3A" w14:textId="2B2FE6A8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0FDAE066" w14:textId="559EC72E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8FD85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7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29F3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Anserine_divalent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41C1D" w14:textId="7B446DB5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sz w:val="22"/>
                <w:szCs w:val="22"/>
                <w:lang w:eastAsia="ko-KR"/>
              </w:rPr>
              <w:t xml:space="preserve">Urea cycle relating </w:t>
            </w:r>
            <w:r w:rsidR="00855ED8">
              <w:rPr>
                <w:rFonts w:eastAsia="Times New Roman" w:cs="Times New Roman"/>
                <w:sz w:val="22"/>
                <w:szCs w:val="22"/>
                <w:lang w:eastAsia="ko-KR"/>
              </w:rPr>
              <w:t>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75169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B10EB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4F72B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4C0DD2" w14:textId="67B0965E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6BCAFA26" w14:textId="4BBB1086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F703C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7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19D1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S-</w:t>
            </w: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Adenosylhomocysteine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364E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2F75B5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2F75B5"/>
                <w:sz w:val="22"/>
                <w:szCs w:val="22"/>
                <w:lang w:eastAsia="ko-KR"/>
              </w:rPr>
              <w:t>Lipid metabolism rela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2AF96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6D3C7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73B4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75B959" w14:textId="7C857E18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382D8C01" w14:textId="59546EE9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6356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7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ECAD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Hypoxanth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933F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C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C000"/>
                <w:sz w:val="22"/>
                <w:szCs w:val="22"/>
                <w:lang w:eastAsia="ko-KR"/>
              </w:rPr>
              <w:t>Nucleic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C312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565A7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9870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2FC9D9" w14:textId="284358C7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2CE8FF37" w14:textId="1F5F3E36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0DD40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7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4C6C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Phe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9A02B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  <w:t>Basic amino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28B7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CC877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369A6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E24FD2" w14:textId="3AB1A016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61CFA3DC" w14:textId="3C1CF997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3A8D7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7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0FB0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Arg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A000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  <w:t>Basic amino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ECC8B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9A5B3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6762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9FE894" w14:textId="4B574502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201BC926" w14:textId="17AA3DA0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E2C20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7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FB579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l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1A186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  <w:t>Basic amino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E5ED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9E059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07DE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0ADE04" w14:textId="6DFF2F79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1A745C7B" w14:textId="30F436D1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08314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7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1930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Nicotinamid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2113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92D05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92D050"/>
                <w:sz w:val="22"/>
                <w:szCs w:val="22"/>
                <w:lang w:eastAsia="ko-KR"/>
              </w:rPr>
              <w:t>Co-enzyme/co-enzyme deriva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B421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4829D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3BBB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E7B10A" w14:textId="71CD1550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53FD8EC4" w14:textId="0A7FA08E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C92BA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7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5E4A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Ser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2AB7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  <w:t>Basic amino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906A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098B7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FAE4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3F2BD8" w14:textId="63B78EAE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7757DB49" w14:textId="5B81E984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ADF27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7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FAED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Lys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42A0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  <w:t>Basic amino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C3A6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9A417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8C70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E843F2" w14:textId="13E9835A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1D5CD9EF" w14:textId="66837055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482DF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7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D688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phthalmic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FA969" w14:textId="05F43D50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2E029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E5585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393E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79496A" w14:textId="0060DAE2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053AF800" w14:textId="57024DDC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16C56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8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5CFC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Ethanolam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19390" w14:textId="1DC717A7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6B59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1E14A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C8F8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71CF69" w14:textId="1EB9B2A5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793B5D3E" w14:textId="3F2EA47E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8D631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8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DE67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Thr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0880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  <w:t>Basic amino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F51FB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8D111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94C92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695C32" w14:textId="550733AA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50594F3D" w14:textId="1402F5FC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51C6A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8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0095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Carnit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2372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2F75B5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2F75B5"/>
                <w:sz w:val="22"/>
                <w:szCs w:val="22"/>
                <w:lang w:eastAsia="ko-KR"/>
              </w:rPr>
              <w:t>Lipid metabolism rela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B8F8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D9072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B48E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A375ED" w14:textId="1055F32D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6EEA203A" w14:textId="29EFD379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1B845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8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6F22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Hydroxyproline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3A54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  <w:t>Amino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81446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E6A7F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82BE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90A2A5" w14:textId="4C5EC6D6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726D66DB" w14:textId="77BC7E09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337F3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8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627E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SDMA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51BA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  <w:t>Amino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3075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CC853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E1BC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3C2744" w14:textId="6AFED023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1D57DF94" w14:textId="3FBB2941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FC229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8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8A09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Tyr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5D12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  <w:t>Basic amino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6327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AE2F7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1C82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2A7C62" w14:textId="4C83CB18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5C1730EA" w14:textId="1AF25FF2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8FAB8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8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7496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Leu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79EC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  <w:t>Basic amino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21DB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AD9E2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59C3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577E0F" w14:textId="771345A3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5AFF7AB1" w14:textId="3A8BF9AA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C64AB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8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E979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Val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945E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  <w:t>Basic amino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C9FD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DCA6A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AF1E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F5BE09" w14:textId="396369F6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78B4A448" w14:textId="3C88197D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2CC98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8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F931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Met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B028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  <w:t>Basic amino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6DE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D3359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7924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46AF6B" w14:textId="35E4E400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188AB579" w14:textId="4EC481FF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F5837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8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80BC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N-</w:t>
            </w: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Acetylaspartic</w:t>
            </w:r>
            <w:proofErr w:type="spellEnd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883F2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  <w:t>Amino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AACA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EAFC1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9493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BC0394" w14:textId="290BA17A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25D91456" w14:textId="3EE22CD7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0AB6A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9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CCDC9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Taur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F6E69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B0F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B0F0"/>
                <w:sz w:val="22"/>
                <w:szCs w:val="22"/>
                <w:lang w:eastAsia="ko-KR"/>
              </w:rPr>
              <w:t>Amino acid metabolism rela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B9C8B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157A3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BEB92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DF196A" w14:textId="3E3E981E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3AB3BF8E" w14:textId="5ADE9ACC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DE7FC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9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95FA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Uric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655F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C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C000"/>
                <w:sz w:val="22"/>
                <w:szCs w:val="22"/>
                <w:lang w:eastAsia="ko-KR"/>
              </w:rPr>
              <w:t>Nucleic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DB516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8CF3B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2D3C9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E57328" w14:textId="025E85BA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4011693C" w14:textId="057F805B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8760B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9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53419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Creat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C947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  <w:t>Amino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7D2C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EBFD7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26BE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6BC6BA" w14:textId="7F3CE757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45BCBA74" w14:textId="4CB392BB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EFC1C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9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AABCB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Homocitrulline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D5AB2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  <w:t>Amino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D313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6AB14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E07C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10DC83" w14:textId="5E83EC57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1BEBA00C" w14:textId="41E8597E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9BC4B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9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9866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N6-Acetyllys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4F7E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  <w:t>Amino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7296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BBE50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0ECD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BE10B1" w14:textId="060EC091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7C72CCA3" w14:textId="5B930894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7A3F5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9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9BF4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Ala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CC9E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  <w:t>Basic amino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9C5E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B2BB5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875F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BCEB09" w14:textId="7EFE30EC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06DA96B8" w14:textId="149186DF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17ABB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9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E38F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Cysteine glutathione disulfid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C3E2F" w14:textId="19B466D6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A84D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6F7EE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25EC6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EFE13E" w14:textId="78A7BB0D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4CBA13F4" w14:textId="66A0E542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4BA95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9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6A04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Trimethylamine N-oxid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F7578" w14:textId="1B4EB191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A66D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835D4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5B2D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87F7BB" w14:textId="55BFE286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20F8E42A" w14:textId="0C37AA36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C668A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9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690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XA0012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790BA" w14:textId="2AC35FD3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7F3F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7B7CE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3289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8994F6" w14:textId="3D6211CF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4348F1EC" w14:textId="0F2475D1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DD14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9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EF62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His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4E36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  <w:t>Basic amino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4754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171B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A2E2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C87B3E" w14:textId="765217F3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40938480" w14:textId="1A2CA25D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5B237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0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2CCC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XA000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61415" w14:textId="4469706A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D28C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2D24F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ADD2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5D7D09" w14:textId="466DB8BE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5DD0E477" w14:textId="4692A566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F0015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0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320C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Pantothenic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E96B8" w14:textId="548FBF29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8CB7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1632D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686D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E01FD0" w14:textId="7A55276A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432633D3" w14:textId="6B31154C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97FB3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0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4C109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3-Ureidopropionic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E22E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C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C000"/>
                <w:sz w:val="22"/>
                <w:szCs w:val="22"/>
                <w:lang w:eastAsia="ko-KR"/>
              </w:rPr>
              <w:t>Nucleic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EC1D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&lt;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EC0A6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189F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0B014B" w14:textId="2FD5F7E8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16C6351D" w14:textId="223D6E65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F0BDB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0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6A11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Ribulose 5-phosphat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F6CC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  <w:t>Central carbon metabolism intermedi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C5A8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96672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C243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C0CB7F" w14:textId="3E94566C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464F5619" w14:textId="644B8074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058ED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0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0493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N-</w:t>
            </w: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Acetylneuraminic</w:t>
            </w:r>
            <w:proofErr w:type="spellEnd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4FFD9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  <w:t>Central carbon metabolism intermedi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7E4E6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526D2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F02E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8BE09F" w14:textId="5BC45097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204B3E8C" w14:textId="7434FE9D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6D26C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0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3752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Pro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2B6E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  <w:t>Basic amino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EC1C9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D1329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4EF4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18B87C" w14:textId="15548527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369C0E3C" w14:textId="3F6A32CE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B419A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0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0620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2'-Deoxyguanos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D590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C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C000"/>
                <w:sz w:val="22"/>
                <w:szCs w:val="22"/>
                <w:lang w:eastAsia="ko-KR"/>
              </w:rPr>
              <w:t>Nucleic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DFC2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00385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3CF7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2BE6CB" w14:textId="6684E9E7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22B440D6" w14:textId="7741F167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AD822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0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25D0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GABA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6C23C" w14:textId="0F6E8B49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sz w:val="22"/>
                <w:szCs w:val="22"/>
                <w:lang w:eastAsia="ko-KR"/>
              </w:rPr>
              <w:t xml:space="preserve">Urea cycle relating </w:t>
            </w:r>
            <w:r w:rsidR="00855ED8">
              <w:rPr>
                <w:rFonts w:eastAsia="Times New Roman" w:cs="Times New Roman"/>
                <w:sz w:val="22"/>
                <w:szCs w:val="22"/>
                <w:lang w:eastAsia="ko-KR"/>
              </w:rPr>
              <w:t>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64D9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B72DF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2A6C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D6FFB1" w14:textId="140E40BA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748BB95C" w14:textId="4E1C0C21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81BD8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0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1FF6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3-Hydroxybutyric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3E8D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Central carbon metabolism / Lipid and amino ac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7B2E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82ADB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0D79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0A3E3C" w14:textId="01D5D213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79877037" w14:textId="15023B06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2E1C7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0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C63B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XA0036</w:t>
            </w: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br/>
              <w:t>Ascorbate 2-sulfat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B1857" w14:textId="4BC816C2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16A7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D4AAA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63EE2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9F03A3" w14:textId="02E8E6B7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1C4BA3CC" w14:textId="1C5B4F5F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8E198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1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3688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Gluconic</w:t>
            </w:r>
            <w:proofErr w:type="spellEnd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EA50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  <w:t>Central carbon metabolism intermedi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D625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2A648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1E99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00AA1A" w14:textId="3BE7BCB8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22D59471" w14:textId="128AA94D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77D56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1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016E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Argininosuccinic</w:t>
            </w:r>
            <w:proofErr w:type="spellEnd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A3F8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FF"/>
                <w:sz w:val="22"/>
                <w:szCs w:val="22"/>
                <w:lang w:eastAsia="ko-KR"/>
              </w:rPr>
              <w:t>Amino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4FC8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9C8DA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B10E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8D9A34" w14:textId="443FBF32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0901C824" w14:textId="0F61B5AE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C70F0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1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5A8B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Glu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736BF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  <w:t>Basic amino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C204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FAE19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6A843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838032" w14:textId="5C96C9FD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1B86D72B" w14:textId="79D9C98A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7D097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1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9FD9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Gln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216F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375623"/>
                <w:sz w:val="22"/>
                <w:szCs w:val="22"/>
                <w:lang w:eastAsia="ko-KR"/>
              </w:rPr>
              <w:t>Basic amino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7F9C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AD98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6E72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15A8FF" w14:textId="1FCFCD2C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26BD0D32" w14:textId="61010DD6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589A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1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8C676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Urid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297C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C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C000"/>
                <w:sz w:val="22"/>
                <w:szCs w:val="22"/>
                <w:lang w:eastAsia="ko-KR"/>
              </w:rPr>
              <w:t>Nucleic acid deriv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4766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ECBC6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1E8D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7CA45C" w14:textId="01FED7CC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1BF36F6E" w14:textId="48BA1A30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00850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1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BB40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Citric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6A857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FF0000"/>
                <w:sz w:val="22"/>
                <w:szCs w:val="22"/>
                <w:lang w:eastAsia="ko-KR"/>
              </w:rPr>
              <w:t>Central carbon metabolism intermedi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5011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800B7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01DC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8B8931" w14:textId="28A9532D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52EC8D5E" w14:textId="521AF55E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68668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1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F2D81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Thiam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1930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92D05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92D050"/>
                <w:sz w:val="22"/>
                <w:szCs w:val="22"/>
                <w:lang w:eastAsia="ko-KR"/>
              </w:rPr>
              <w:t>Co-enzyme/co-enzyme deriva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1E289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C72B2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8D0BC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43E572" w14:textId="02E8A352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08034347" w14:textId="1AC63F80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83D84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1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CE02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midazole-4-acetic aci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FDA90" w14:textId="10114F90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sz w:val="22"/>
                <w:szCs w:val="22"/>
                <w:lang w:eastAsia="ko-KR"/>
              </w:rPr>
              <w:t xml:space="preserve">Urea cycle relating </w:t>
            </w:r>
            <w:r w:rsidR="00855ED8">
              <w:rPr>
                <w:rFonts w:eastAsia="Times New Roman" w:cs="Times New Roman"/>
                <w:sz w:val="22"/>
                <w:szCs w:val="22"/>
                <w:lang w:eastAsia="ko-KR"/>
              </w:rPr>
              <w:t>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0881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135B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D4F9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7ED95B" w14:textId="31CE2D39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3DEA1237" w14:textId="17655951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8B218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1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4F82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Stachydrine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06A7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B0F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B0F0"/>
                <w:sz w:val="22"/>
                <w:szCs w:val="22"/>
                <w:lang w:eastAsia="ko-KR"/>
              </w:rPr>
              <w:t>Amino acid metabolism rela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193A9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6F11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3D39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20496D" w14:textId="4DA9B289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739CCA92" w14:textId="3FAD9BA3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99C33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1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A30A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Glycerol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99EF5" w14:textId="542EBD0C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3F5A5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39036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0363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38892C" w14:textId="0232FF8D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3D43443D" w14:textId="4DF2FF00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44723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2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9EC8B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Diethanolamine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480BD" w14:textId="38DEADDB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BB03E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&lt;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535B5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A2BE8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2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2D8EAC" w14:textId="79826629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01A1EDA6" w14:textId="34C74E00" w:rsidTr="00004D2C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DB3A5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2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1B8D4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Sarcosin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C6879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2F75B5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2F75B5"/>
                <w:sz w:val="22"/>
                <w:szCs w:val="22"/>
                <w:lang w:eastAsia="ko-KR"/>
              </w:rPr>
              <w:t>Lipid metabolism rela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09A10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0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322D1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B7EF2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&lt;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083708" w14:textId="1A963DF7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604B0CB2" w14:textId="1F34105D" w:rsidTr="00004D2C">
        <w:trPr>
          <w:trHeight w:val="315"/>
        </w:trPr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26A3CA" w14:textId="77777777" w:rsidR="00004D2C" w:rsidRPr="001B392D" w:rsidRDefault="00004D2C" w:rsidP="00004D2C">
            <w:pPr>
              <w:spacing w:after="0" w:afterAutospacing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2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6655D9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taconic</w:t>
            </w:r>
            <w:proofErr w:type="spellEnd"/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acid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F8467D" w14:textId="60CF584C" w:rsidR="00004D2C" w:rsidRPr="001B392D" w:rsidRDefault="00DD0EB6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B50F62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1.8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1C2AF8" w14:textId="77777777" w:rsidR="00004D2C" w:rsidRPr="001B392D" w:rsidRDefault="00004D2C" w:rsidP="00004D2C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A95C6A" w14:textId="77777777" w:rsidR="00004D2C" w:rsidRPr="001B392D" w:rsidRDefault="00004D2C" w:rsidP="00004D2C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&lt;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648D30" w14:textId="10D3FC15" w:rsidR="00004D2C" w:rsidRPr="001B392D" w:rsidRDefault="00004D2C" w:rsidP="00BA29D0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AC046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ii</w:t>
            </w:r>
          </w:p>
        </w:tc>
      </w:tr>
      <w:tr w:rsidR="00004D2C" w:rsidRPr="001B392D" w14:paraId="51894E19" w14:textId="4B893644" w:rsidTr="00004D2C">
        <w:trPr>
          <w:trHeight w:val="300"/>
        </w:trPr>
        <w:tc>
          <w:tcPr>
            <w:tcW w:w="1080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2FFBA" w14:textId="6CBA0024" w:rsidR="00004D2C" w:rsidRPr="001B392D" w:rsidRDefault="00004D2C" w:rsidP="005B43B2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##, Transportation state predicted following </w:t>
            </w:r>
            <w:r w:rsidR="00C444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a 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previous study (</w:t>
            </w: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Matsumoto et al., 2017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F3A1A6" w14:textId="77777777" w:rsidR="00004D2C" w:rsidRPr="001B392D" w:rsidRDefault="00004D2C" w:rsidP="005B43B2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</w:tr>
      <w:tr w:rsidR="00004D2C" w:rsidRPr="001B392D" w14:paraId="1D465005" w14:textId="02C04BAA" w:rsidTr="00004D2C">
        <w:trPr>
          <w:trHeight w:val="300"/>
        </w:trPr>
        <w:tc>
          <w:tcPr>
            <w:tcW w:w="10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57D87" w14:textId="7D4D2B34" w:rsidR="00C4442D" w:rsidRDefault="00004D2C" w:rsidP="00C4442D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– – –&gt;</w:t>
            </w:r>
            <w:r w:rsidR="00C444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,</w:t>
            </w: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M</w:t>
            </w: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etabolites may be transported without 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any influences</w:t>
            </w: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by the gateways; </w:t>
            </w:r>
          </w:p>
          <w:p w14:paraId="5EA93AEC" w14:textId="78BC7987" w:rsidR="00004D2C" w:rsidRPr="001B392D" w:rsidRDefault="00004D2C" w:rsidP="00C4442D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→/→</w:t>
            </w:r>
            <w:r w:rsidR="00C444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,</w:t>
            </w: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M</w:t>
            </w: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etabolites may be inf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l</w:t>
            </w: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uenced by the gateways.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236F3C" w14:textId="77777777" w:rsidR="00004D2C" w:rsidRPr="001B392D" w:rsidRDefault="00004D2C" w:rsidP="005B43B2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</w:tr>
      <w:tr w:rsidR="00004D2C" w:rsidRPr="001B392D" w14:paraId="05AA6AE5" w14:textId="386F064C" w:rsidTr="00004D2C">
        <w:trPr>
          <w:trHeight w:val="300"/>
        </w:trPr>
        <w:tc>
          <w:tcPr>
            <w:tcW w:w="10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892F4" w14:textId="1AB3EFCF" w:rsidR="00004D2C" w:rsidRPr="001B392D" w:rsidRDefault="00004D2C" w:rsidP="00AC1562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Metabolites detected only 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in </w:t>
            </w:r>
            <w:r w:rsidR="00C444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the </w:t>
            </w: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probiotic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-fed</w:t>
            </w: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or </w:t>
            </w:r>
            <w:r w:rsidR="00C444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the </w:t>
            </w: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control fish are indicated 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by 1&lt;</w:t>
            </w:r>
            <w:r w:rsidRPr="001B392D"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 xml:space="preserve"> or 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  <w:t>&lt;1, respectively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51769E" w14:textId="77777777" w:rsidR="00004D2C" w:rsidRPr="001B392D" w:rsidRDefault="00004D2C" w:rsidP="00AC1562">
            <w:pPr>
              <w:spacing w:after="0" w:afterAutospacing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</w:tr>
    </w:tbl>
    <w:p w14:paraId="1410D75B" w14:textId="77777777" w:rsidR="002872A9" w:rsidRDefault="002872A9">
      <w:pPr>
        <w:spacing w:after="160" w:afterAutospacing="0" w:line="259" w:lineRule="auto"/>
        <w:jc w:val="left"/>
        <w:rPr>
          <w:rFonts w:ascii="Times New Roman" w:hAnsi="Times New Roman" w:cs="Times New Roman"/>
          <w:b/>
          <w:sz w:val="22"/>
          <w:szCs w:val="22"/>
          <w:lang w:eastAsia="ko-KR"/>
        </w:rPr>
      </w:pPr>
    </w:p>
    <w:p w14:paraId="7F8432D6" w14:textId="77777777" w:rsidR="002872A9" w:rsidRDefault="002872A9" w:rsidP="002872A9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324413CC" w14:textId="77777777" w:rsidR="002872A9" w:rsidRDefault="002872A9">
      <w:pPr>
        <w:spacing w:after="160" w:afterAutospacing="0" w:line="259" w:lineRule="auto"/>
        <w:jc w:val="lef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35CB630F" w14:textId="7348F7B3" w:rsidR="002872A9" w:rsidRPr="00C42C39" w:rsidRDefault="00E46540" w:rsidP="002872A9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3</w:t>
      </w:r>
      <w:bookmarkStart w:id="0" w:name="_GoBack"/>
      <w:bookmarkEnd w:id="0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117"/>
        <w:gridCol w:w="1604"/>
        <w:gridCol w:w="1622"/>
        <w:gridCol w:w="1691"/>
        <w:gridCol w:w="1784"/>
      </w:tblGrid>
      <w:tr w:rsidR="002872A9" w14:paraId="6B34E50A" w14:textId="77777777" w:rsidTr="002872A9">
        <w:trPr>
          <w:trHeight w:val="308"/>
        </w:trPr>
        <w:tc>
          <w:tcPr>
            <w:tcW w:w="781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3F683" w14:textId="77777777" w:rsidR="002872A9" w:rsidRDefault="002872A9" w:rsidP="002872A9">
            <w:pPr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2872A9" w14:paraId="105DE397" w14:textId="77777777" w:rsidTr="002872A9">
        <w:trPr>
          <w:trHeight w:val="308"/>
        </w:trPr>
        <w:tc>
          <w:tcPr>
            <w:tcW w:w="11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43AE96" w14:textId="77777777" w:rsidR="002872A9" w:rsidRDefault="002872A9" w:rsidP="002872A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ubstrates</w:t>
            </w:r>
          </w:p>
        </w:tc>
        <w:tc>
          <w:tcPr>
            <w:tcW w:w="3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D975F" w14:textId="77777777" w:rsidR="002872A9" w:rsidRDefault="002872A9" w:rsidP="002872A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hain A</w:t>
            </w:r>
          </w:p>
        </w:tc>
        <w:tc>
          <w:tcPr>
            <w:tcW w:w="34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4DA0D" w14:textId="77777777" w:rsidR="002872A9" w:rsidRDefault="002872A9" w:rsidP="002872A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hain B</w:t>
            </w:r>
          </w:p>
        </w:tc>
      </w:tr>
      <w:tr w:rsidR="002872A9" w14:paraId="12C3FCE9" w14:textId="77777777" w:rsidTr="002872A9">
        <w:trPr>
          <w:trHeight w:val="32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0DA8A" w14:textId="77777777" w:rsidR="002872A9" w:rsidRDefault="002872A9" w:rsidP="002872A9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CD34C" w14:textId="77777777" w:rsidR="002872A9" w:rsidRDefault="002872A9" w:rsidP="002872A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LP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2EB7F" w14:textId="77777777" w:rsidR="002872A9" w:rsidRDefault="002872A9" w:rsidP="002872A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ubstrat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1154C" w14:textId="77777777" w:rsidR="002872A9" w:rsidRDefault="002872A9" w:rsidP="002872A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LP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AAB3E4" w14:textId="77777777" w:rsidR="002872A9" w:rsidRDefault="002872A9" w:rsidP="002872A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ubstrate</w:t>
            </w:r>
          </w:p>
        </w:tc>
      </w:tr>
      <w:tr w:rsidR="002872A9" w14:paraId="559B8747" w14:textId="77777777" w:rsidTr="002872A9">
        <w:trPr>
          <w:trHeight w:val="617"/>
        </w:trPr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CA2A46" w14:textId="77777777" w:rsidR="002872A9" w:rsidRDefault="002872A9" w:rsidP="002872A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L-</w:t>
            </w:r>
            <w:proofErr w:type="spellStart"/>
            <w:r>
              <w:rPr>
                <w:rFonts w:cs="Times New Roman"/>
                <w:b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C478AC" w14:textId="77777777" w:rsidR="002872A9" w:rsidRDefault="002872A9" w:rsidP="002872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sp86, Phe318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5655FE" w14:textId="77777777" w:rsidR="002872A9" w:rsidRDefault="002872A9" w:rsidP="002872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ys303 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2DE6B1" w14:textId="77777777" w:rsidR="002872A9" w:rsidRDefault="002872A9" w:rsidP="002872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r124, Ser274, His276, Lys277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F7B9B0" w14:textId="77777777" w:rsidR="002872A9" w:rsidRDefault="002872A9" w:rsidP="002872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yr214</w:t>
            </w:r>
          </w:p>
        </w:tc>
      </w:tr>
      <w:tr w:rsidR="002872A9" w14:paraId="2AE6FC30" w14:textId="77777777" w:rsidTr="002872A9">
        <w:trPr>
          <w:trHeight w:val="617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18FAD" w14:textId="77777777" w:rsidR="002872A9" w:rsidRDefault="002872A9" w:rsidP="002872A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S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1B45E" w14:textId="77777777" w:rsidR="002872A9" w:rsidRDefault="002872A9" w:rsidP="002872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r31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14FCB" w14:textId="77777777" w:rsidR="002872A9" w:rsidRDefault="002872A9" w:rsidP="002872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sn83, Ser319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EE9D2" w14:textId="77777777" w:rsidR="002872A9" w:rsidRDefault="002872A9" w:rsidP="002872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r124, Ser125, Lys27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D1DA5" w14:textId="77777777" w:rsidR="002872A9" w:rsidRDefault="002872A9" w:rsidP="002872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he63, Cys64, His276, Lys277</w:t>
            </w:r>
          </w:p>
        </w:tc>
      </w:tr>
      <w:tr w:rsidR="002872A9" w14:paraId="5A0574FE" w14:textId="77777777" w:rsidTr="002872A9">
        <w:trPr>
          <w:trHeight w:val="617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658E95" w14:textId="77777777" w:rsidR="002872A9" w:rsidRDefault="002872A9" w:rsidP="002872A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1BDF78" w14:textId="77777777" w:rsidR="002872A9" w:rsidRDefault="002872A9" w:rsidP="002872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r31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8C374" w14:textId="77777777" w:rsidR="002872A9" w:rsidRDefault="002872A9" w:rsidP="002872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r31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F1036" w14:textId="77777777" w:rsidR="002872A9" w:rsidRDefault="002872A9" w:rsidP="002872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r125, Gln164, Val165, His276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D9DA3" w14:textId="77777777" w:rsidR="002872A9" w:rsidRDefault="002872A9" w:rsidP="002872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he63, Cys64, Lys277</w:t>
            </w:r>
          </w:p>
        </w:tc>
      </w:tr>
    </w:tbl>
    <w:p w14:paraId="1E661B01" w14:textId="77777777" w:rsidR="002872A9" w:rsidRDefault="002872A9" w:rsidP="002872A9"/>
    <w:p w14:paraId="52227316" w14:textId="65227461" w:rsidR="000E4E10" w:rsidRDefault="000E4E10">
      <w:pPr>
        <w:spacing w:after="160" w:afterAutospacing="0" w:line="259" w:lineRule="auto"/>
        <w:jc w:val="left"/>
        <w:rPr>
          <w:rFonts w:ascii="Times New Roman" w:hAnsi="Times New Roman" w:cs="Times New Roman"/>
          <w:b/>
          <w:sz w:val="22"/>
          <w:szCs w:val="22"/>
          <w:lang w:eastAsia="ko-KR"/>
        </w:rPr>
      </w:pPr>
    </w:p>
    <w:sectPr w:rsidR="000E4E10" w:rsidSect="00492E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D84"/>
    <w:rsid w:val="00004D2C"/>
    <w:rsid w:val="00075FF8"/>
    <w:rsid w:val="000E4E10"/>
    <w:rsid w:val="00180007"/>
    <w:rsid w:val="001B392D"/>
    <w:rsid w:val="001E333B"/>
    <w:rsid w:val="001E78DA"/>
    <w:rsid w:val="00231A6F"/>
    <w:rsid w:val="002872A9"/>
    <w:rsid w:val="002C2C53"/>
    <w:rsid w:val="00317B13"/>
    <w:rsid w:val="003F497A"/>
    <w:rsid w:val="00492E2F"/>
    <w:rsid w:val="004965CD"/>
    <w:rsid w:val="005060EA"/>
    <w:rsid w:val="00522F70"/>
    <w:rsid w:val="005A0598"/>
    <w:rsid w:val="005B43B2"/>
    <w:rsid w:val="007C36C1"/>
    <w:rsid w:val="007F02F0"/>
    <w:rsid w:val="00820FEF"/>
    <w:rsid w:val="00855ED8"/>
    <w:rsid w:val="008F2A35"/>
    <w:rsid w:val="00962DA4"/>
    <w:rsid w:val="009852E1"/>
    <w:rsid w:val="009F05EB"/>
    <w:rsid w:val="009F0821"/>
    <w:rsid w:val="00A35D84"/>
    <w:rsid w:val="00A6190E"/>
    <w:rsid w:val="00AB2925"/>
    <w:rsid w:val="00AC1562"/>
    <w:rsid w:val="00AE6908"/>
    <w:rsid w:val="00B83F76"/>
    <w:rsid w:val="00B860DD"/>
    <w:rsid w:val="00BA29D0"/>
    <w:rsid w:val="00C4442D"/>
    <w:rsid w:val="00C965FF"/>
    <w:rsid w:val="00CD60F6"/>
    <w:rsid w:val="00D05D93"/>
    <w:rsid w:val="00D075A3"/>
    <w:rsid w:val="00D147C4"/>
    <w:rsid w:val="00D3166D"/>
    <w:rsid w:val="00DD0EB6"/>
    <w:rsid w:val="00E273C4"/>
    <w:rsid w:val="00E46540"/>
    <w:rsid w:val="00F76447"/>
    <w:rsid w:val="00F9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60701"/>
  <w15:chartTrackingRefBased/>
  <w15:docId w15:val="{9F1CE1FF-C7BC-4289-ADFB-D3A7FD85A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D84"/>
    <w:pPr>
      <w:spacing w:after="100" w:afterAutospacing="1" w:line="360" w:lineRule="auto"/>
      <w:jc w:val="both"/>
    </w:pPr>
    <w:rPr>
      <w:rFonts w:ascii="Calibri" w:hAnsi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2">
    <w:name w:val="ListLabel 2"/>
    <w:qFormat/>
    <w:rsid w:val="00A35D84"/>
    <w:rPr>
      <w:rFonts w:cs="Courier New"/>
    </w:rPr>
  </w:style>
  <w:style w:type="character" w:styleId="CommentReference">
    <w:name w:val="annotation reference"/>
    <w:basedOn w:val="DefaultParagraphFont"/>
    <w:uiPriority w:val="99"/>
    <w:semiHidden/>
    <w:unhideWhenUsed/>
    <w:rsid w:val="00231A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A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A6F"/>
    <w:rPr>
      <w:rFonts w:ascii="Calibri" w:hAnsi="Calibr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A6F"/>
    <w:rPr>
      <w:rFonts w:ascii="Calibri" w:hAnsi="Calibr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A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A6F"/>
    <w:rPr>
      <w:rFonts w:ascii="Segoe UI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1B392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392D"/>
    <w:rPr>
      <w:color w:val="954F72"/>
      <w:u w:val="single"/>
    </w:rPr>
  </w:style>
  <w:style w:type="paragraph" w:customStyle="1" w:styleId="xl65">
    <w:name w:val="xl65"/>
    <w:basedOn w:val="Normal"/>
    <w:rsid w:val="001B392D"/>
    <w:pPr>
      <w:pBdr>
        <w:top w:val="single" w:sz="8" w:space="0" w:color="auto"/>
        <w:bottom w:val="single" w:sz="8" w:space="0" w:color="auto"/>
      </w:pBdr>
      <w:spacing w:before="100" w:beforeAutospacing="1" w:line="240" w:lineRule="auto"/>
      <w:jc w:val="left"/>
    </w:pPr>
    <w:rPr>
      <w:rFonts w:ascii="Times New Roman" w:eastAsia="Times New Roman" w:hAnsi="Times New Roman" w:cs="Times New Roman"/>
      <w:b/>
      <w:bCs/>
      <w:lang w:eastAsia="ko-KR"/>
    </w:rPr>
  </w:style>
  <w:style w:type="paragraph" w:customStyle="1" w:styleId="xl66">
    <w:name w:val="xl66"/>
    <w:basedOn w:val="Normal"/>
    <w:rsid w:val="001B392D"/>
    <w:pPr>
      <w:pBdr>
        <w:top w:val="single" w:sz="8" w:space="0" w:color="auto"/>
        <w:bottom w:val="single" w:sz="8" w:space="0" w:color="auto"/>
      </w:pBdr>
      <w:spacing w:before="100" w:beforeAutospacing="1" w:line="240" w:lineRule="auto"/>
      <w:jc w:val="left"/>
    </w:pPr>
    <w:rPr>
      <w:rFonts w:ascii="Times New Roman" w:eastAsia="Times New Roman" w:hAnsi="Times New Roman" w:cs="Times New Roman"/>
      <w:b/>
      <w:bCs/>
      <w:lang w:eastAsia="ko-KR"/>
    </w:rPr>
  </w:style>
  <w:style w:type="paragraph" w:customStyle="1" w:styleId="xl67">
    <w:name w:val="xl67"/>
    <w:basedOn w:val="Normal"/>
    <w:rsid w:val="001B392D"/>
    <w:pPr>
      <w:spacing w:before="100" w:before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FF0000"/>
      <w:lang w:eastAsia="ko-KR"/>
    </w:rPr>
  </w:style>
  <w:style w:type="paragraph" w:customStyle="1" w:styleId="xl68">
    <w:name w:val="xl68"/>
    <w:basedOn w:val="Normal"/>
    <w:rsid w:val="001B392D"/>
    <w:pPr>
      <w:spacing w:before="100" w:before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FF00FF"/>
      <w:lang w:eastAsia="ko-KR"/>
    </w:rPr>
  </w:style>
  <w:style w:type="paragraph" w:customStyle="1" w:styleId="xl69">
    <w:name w:val="xl69"/>
    <w:basedOn w:val="Normal"/>
    <w:rsid w:val="001B392D"/>
    <w:pPr>
      <w:spacing w:before="100" w:before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FFC000"/>
      <w:lang w:eastAsia="ko-KR"/>
    </w:rPr>
  </w:style>
  <w:style w:type="paragraph" w:customStyle="1" w:styleId="xl70">
    <w:name w:val="xl70"/>
    <w:basedOn w:val="Normal"/>
    <w:rsid w:val="001B392D"/>
    <w:pPr>
      <w:spacing w:before="100" w:before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B0F0"/>
      <w:lang w:eastAsia="ko-KR"/>
    </w:rPr>
  </w:style>
  <w:style w:type="paragraph" w:customStyle="1" w:styleId="xl71">
    <w:name w:val="xl71"/>
    <w:basedOn w:val="Normal"/>
    <w:rsid w:val="001B392D"/>
    <w:pPr>
      <w:spacing w:before="100" w:beforeAutospacing="1" w:line="240" w:lineRule="auto"/>
      <w:jc w:val="left"/>
      <w:textAlignment w:val="center"/>
    </w:pPr>
    <w:rPr>
      <w:rFonts w:ascii="Times New Roman" w:eastAsia="Times New Roman" w:hAnsi="Times New Roman" w:cs="Times New Roman"/>
      <w:lang w:eastAsia="ko-KR"/>
    </w:rPr>
  </w:style>
  <w:style w:type="paragraph" w:customStyle="1" w:styleId="xl72">
    <w:name w:val="xl72"/>
    <w:basedOn w:val="Normal"/>
    <w:rsid w:val="001B392D"/>
    <w:pPr>
      <w:spacing w:before="100" w:before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2F75B5"/>
      <w:lang w:eastAsia="ko-KR"/>
    </w:rPr>
  </w:style>
  <w:style w:type="paragraph" w:customStyle="1" w:styleId="xl73">
    <w:name w:val="xl73"/>
    <w:basedOn w:val="Normal"/>
    <w:rsid w:val="001B392D"/>
    <w:pPr>
      <w:spacing w:before="100" w:before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375623"/>
      <w:lang w:eastAsia="ko-KR"/>
    </w:rPr>
  </w:style>
  <w:style w:type="paragraph" w:customStyle="1" w:styleId="xl74">
    <w:name w:val="xl74"/>
    <w:basedOn w:val="Normal"/>
    <w:rsid w:val="001B392D"/>
    <w:pPr>
      <w:spacing w:before="100" w:before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BF8F00"/>
      <w:lang w:eastAsia="ko-KR"/>
    </w:rPr>
  </w:style>
  <w:style w:type="paragraph" w:customStyle="1" w:styleId="xl75">
    <w:name w:val="xl75"/>
    <w:basedOn w:val="Normal"/>
    <w:rsid w:val="001B392D"/>
    <w:pPr>
      <w:spacing w:before="100" w:beforeAutospacing="1" w:line="240" w:lineRule="auto"/>
      <w:jc w:val="left"/>
      <w:textAlignment w:val="center"/>
    </w:pPr>
    <w:rPr>
      <w:rFonts w:ascii="Times New Roman" w:eastAsia="Times New Roman" w:hAnsi="Times New Roman" w:cs="Times New Roman"/>
      <w:lang w:eastAsia="ko-KR"/>
    </w:rPr>
  </w:style>
  <w:style w:type="paragraph" w:customStyle="1" w:styleId="xl76">
    <w:name w:val="xl76"/>
    <w:basedOn w:val="Normal"/>
    <w:rsid w:val="001B392D"/>
    <w:pPr>
      <w:spacing w:before="100" w:before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808080"/>
      <w:lang w:eastAsia="ko-KR"/>
    </w:rPr>
  </w:style>
  <w:style w:type="paragraph" w:customStyle="1" w:styleId="xl77">
    <w:name w:val="xl77"/>
    <w:basedOn w:val="Normal"/>
    <w:rsid w:val="001B392D"/>
    <w:pPr>
      <w:spacing w:before="100" w:before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92D050"/>
      <w:lang w:eastAsia="ko-KR"/>
    </w:rPr>
  </w:style>
  <w:style w:type="paragraph" w:customStyle="1" w:styleId="xl78">
    <w:name w:val="xl78"/>
    <w:basedOn w:val="Normal"/>
    <w:rsid w:val="001B392D"/>
    <w:pPr>
      <w:spacing w:before="100" w:beforeAutospacing="1" w:line="240" w:lineRule="auto"/>
      <w:jc w:val="center"/>
      <w:textAlignment w:val="top"/>
    </w:pPr>
    <w:rPr>
      <w:rFonts w:ascii="Times New Roman" w:eastAsia="Times New Roman" w:hAnsi="Times New Roman" w:cs="Times New Roman"/>
      <w:lang w:eastAsia="ko-KR"/>
    </w:rPr>
  </w:style>
  <w:style w:type="paragraph" w:customStyle="1" w:styleId="xl79">
    <w:name w:val="xl79"/>
    <w:basedOn w:val="Normal"/>
    <w:rsid w:val="001B392D"/>
    <w:pPr>
      <w:pBdr>
        <w:bottom w:val="single" w:sz="8" w:space="0" w:color="auto"/>
      </w:pBdr>
      <w:spacing w:before="100" w:beforeAutospacing="1" w:line="240" w:lineRule="auto"/>
      <w:jc w:val="left"/>
    </w:pPr>
    <w:rPr>
      <w:rFonts w:ascii="Times New Roman" w:eastAsia="Times New Roman" w:hAnsi="Times New Roman" w:cs="Times New Roman"/>
      <w:lang w:eastAsia="ko-KR"/>
    </w:rPr>
  </w:style>
  <w:style w:type="paragraph" w:customStyle="1" w:styleId="xl80">
    <w:name w:val="xl80"/>
    <w:basedOn w:val="Normal"/>
    <w:rsid w:val="001B392D"/>
    <w:pPr>
      <w:pBdr>
        <w:bottom w:val="single" w:sz="8" w:space="0" w:color="auto"/>
      </w:pBdr>
      <w:spacing w:before="100" w:beforeAutospacing="1" w:line="240" w:lineRule="auto"/>
      <w:jc w:val="left"/>
      <w:textAlignment w:val="center"/>
    </w:pPr>
    <w:rPr>
      <w:rFonts w:ascii="Times New Roman" w:eastAsia="Times New Roman" w:hAnsi="Times New Roman" w:cs="Times New Roman"/>
      <w:lang w:eastAsia="ko-KR"/>
    </w:rPr>
  </w:style>
  <w:style w:type="paragraph" w:customStyle="1" w:styleId="xl81">
    <w:name w:val="xl81"/>
    <w:basedOn w:val="Normal"/>
    <w:rsid w:val="001B392D"/>
    <w:pPr>
      <w:pBdr>
        <w:bottom w:val="single" w:sz="8" w:space="0" w:color="auto"/>
      </w:pBdr>
      <w:spacing w:before="100" w:beforeAutospacing="1" w:line="240" w:lineRule="auto"/>
      <w:jc w:val="left"/>
    </w:pPr>
    <w:rPr>
      <w:rFonts w:ascii="Times New Roman" w:eastAsia="Times New Roman" w:hAnsi="Times New Roman" w:cs="Times New Roman"/>
      <w:lang w:eastAsia="ko-KR"/>
    </w:rPr>
  </w:style>
  <w:style w:type="paragraph" w:customStyle="1" w:styleId="xl82">
    <w:name w:val="xl82"/>
    <w:basedOn w:val="Normal"/>
    <w:rsid w:val="001B392D"/>
    <w:pPr>
      <w:pBdr>
        <w:bottom w:val="single" w:sz="8" w:space="0" w:color="auto"/>
      </w:pBdr>
      <w:spacing w:before="100" w:beforeAutospacing="1" w:line="240" w:lineRule="auto"/>
      <w:jc w:val="center"/>
      <w:textAlignment w:val="top"/>
    </w:pPr>
    <w:rPr>
      <w:rFonts w:ascii="Times New Roman" w:eastAsia="Times New Roman" w:hAnsi="Times New Roman" w:cs="Times New Roman"/>
      <w:lang w:eastAsia="ko-KR"/>
    </w:rPr>
  </w:style>
  <w:style w:type="paragraph" w:customStyle="1" w:styleId="xl83">
    <w:name w:val="xl83"/>
    <w:basedOn w:val="Normal"/>
    <w:rsid w:val="001B392D"/>
    <w:pPr>
      <w:spacing w:before="100" w:beforeAutospacing="1" w:line="240" w:lineRule="auto"/>
      <w:jc w:val="left"/>
    </w:pPr>
    <w:rPr>
      <w:rFonts w:ascii="Times New Roman" w:eastAsia="Times New Roman" w:hAnsi="Times New Roman" w:cs="Times New Roman"/>
      <w:lang w:eastAsia="ko-KR"/>
    </w:rPr>
  </w:style>
  <w:style w:type="paragraph" w:customStyle="1" w:styleId="xl84">
    <w:name w:val="xl84"/>
    <w:basedOn w:val="Normal"/>
    <w:rsid w:val="001B392D"/>
    <w:pPr>
      <w:spacing w:before="100" w:before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ko-KR"/>
    </w:rPr>
  </w:style>
  <w:style w:type="paragraph" w:customStyle="1" w:styleId="xl85">
    <w:name w:val="xl85"/>
    <w:basedOn w:val="Normal"/>
    <w:rsid w:val="001B392D"/>
    <w:pPr>
      <w:pBdr>
        <w:top w:val="single" w:sz="8" w:space="0" w:color="auto"/>
      </w:pBdr>
      <w:spacing w:before="100" w:beforeAutospacing="1" w:line="240" w:lineRule="auto"/>
      <w:jc w:val="left"/>
    </w:pPr>
    <w:rPr>
      <w:rFonts w:ascii="Times New Roman" w:eastAsia="Times New Roman" w:hAnsi="Times New Roman" w:cs="Times New Roman"/>
      <w:lang w:eastAsia="ko-KR"/>
    </w:rPr>
  </w:style>
  <w:style w:type="paragraph" w:customStyle="1" w:styleId="xl86">
    <w:name w:val="xl86"/>
    <w:basedOn w:val="Normal"/>
    <w:rsid w:val="001B392D"/>
    <w:pPr>
      <w:spacing w:before="100" w:beforeAutospacing="1" w:line="240" w:lineRule="auto"/>
      <w:jc w:val="left"/>
    </w:pPr>
    <w:rPr>
      <w:rFonts w:ascii="Times New Roman" w:eastAsia="Times New Roman" w:hAnsi="Times New Roman" w:cs="Times New Roman"/>
      <w:lang w:eastAsia="ko-KR"/>
    </w:rPr>
  </w:style>
  <w:style w:type="table" w:styleId="TableGrid">
    <w:name w:val="Table Grid"/>
    <w:basedOn w:val="TableNormal"/>
    <w:uiPriority w:val="39"/>
    <w:rsid w:val="002872A9"/>
    <w:pPr>
      <w:spacing w:after="100" w:afterAutospacing="1" w:line="240" w:lineRule="auto"/>
      <w:jc w:val="both"/>
    </w:pPr>
    <w:rPr>
      <w:rFonts w:ascii="Times New Roman" w:hAnsi="Times New Roman"/>
      <w:sz w:val="24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94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7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Pages>1</Pages>
  <Words>1339</Words>
  <Characters>7637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anh</dc:creator>
  <cp:keywords/>
  <dc:description/>
  <cp:lastModifiedBy>Nguyen Thanh</cp:lastModifiedBy>
  <cp:revision>39</cp:revision>
  <dcterms:created xsi:type="dcterms:W3CDTF">2017-10-02T07:32:00Z</dcterms:created>
  <dcterms:modified xsi:type="dcterms:W3CDTF">2018-05-15T09:25:00Z</dcterms:modified>
</cp:coreProperties>
</file>